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CD270" w14:textId="4972C993" w:rsidR="00B63D68" w:rsidRPr="00D543D1" w:rsidRDefault="00B63D68" w:rsidP="00B63D68">
      <w:pPr>
        <w:pStyle w:val="a3"/>
        <w:spacing w:line="480" w:lineRule="auto"/>
        <w:contextualSpacing/>
        <w:outlineLvl w:val="0"/>
        <w:rPr>
          <w:rFonts w:ascii="Times New Roman" w:eastAsia="맑은 고딕"/>
          <w:sz w:val="24"/>
          <w:lang w:val="en-US"/>
        </w:rPr>
      </w:pPr>
      <w:r w:rsidRPr="009A62A4">
        <w:rPr>
          <w:rFonts w:ascii="Times New Roman" w:eastAsia="맑은 고딕"/>
          <w:b/>
          <w:sz w:val="24"/>
          <w:lang w:val="en-US"/>
        </w:rPr>
        <w:t>S</w:t>
      </w:r>
      <w:r w:rsidR="000600DA">
        <w:rPr>
          <w:rFonts w:ascii="Times New Roman" w:eastAsia="맑은 고딕" w:hint="eastAsia"/>
          <w:b/>
          <w:sz w:val="24"/>
          <w:lang w:val="en-US" w:eastAsia="ko-KR"/>
        </w:rPr>
        <w:t>5</w:t>
      </w:r>
      <w:r>
        <w:rPr>
          <w:rFonts w:ascii="Times New Roman" w:eastAsia="맑은 고딕"/>
          <w:b/>
          <w:sz w:val="24"/>
          <w:lang w:val="en-US"/>
        </w:rPr>
        <w:t xml:space="preserve"> </w:t>
      </w:r>
      <w:r w:rsidRPr="009A62A4">
        <w:rPr>
          <w:rFonts w:ascii="Times New Roman" w:eastAsia="맑은 고딕"/>
          <w:b/>
          <w:sz w:val="24"/>
          <w:lang w:val="en-US"/>
        </w:rPr>
        <w:t xml:space="preserve">Table. </w:t>
      </w:r>
      <w:r w:rsidRPr="00D543D1">
        <w:rPr>
          <w:rFonts w:ascii="Times New Roman" w:eastAsia="맑은 고딕"/>
          <w:b/>
          <w:sz w:val="24"/>
          <w:lang w:val="en-US"/>
        </w:rPr>
        <w:t>Pharmacodynamics-related single nucleotide polymorphisms examined for association with the Positive and Negative Syndrome Scale score in the linear mixed mode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1191"/>
        <w:gridCol w:w="1506"/>
        <w:gridCol w:w="689"/>
        <w:gridCol w:w="1640"/>
        <w:gridCol w:w="4781"/>
        <w:gridCol w:w="2868"/>
      </w:tblGrid>
      <w:tr w:rsidR="00B63D68" w:rsidRPr="00987E3F" w14:paraId="500698A8" w14:textId="77777777" w:rsidTr="00521F41">
        <w:trPr>
          <w:trHeight w:val="301"/>
          <w:tblHeader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0AA1FC31" w14:textId="77777777" w:rsidR="00B63D68" w:rsidRPr="00987E3F" w:rsidRDefault="00B63D68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987E3F">
              <w:rPr>
                <w:rFonts w:eastAsia="맑은 고딕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27" w:type="pct"/>
          </w:tcPr>
          <w:p w14:paraId="03548DB1" w14:textId="77777777" w:rsidR="00B63D68" w:rsidRPr="00987E3F" w:rsidRDefault="00B63D68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987E3F">
              <w:rPr>
                <w:rFonts w:eastAsia="맑은 고딕"/>
                <w:b/>
                <w:bCs/>
                <w:sz w:val="24"/>
                <w:szCs w:val="24"/>
              </w:rPr>
              <w:t>SNP ID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DCC6104" w14:textId="77777777" w:rsidR="00B63D68" w:rsidRPr="00987E3F" w:rsidRDefault="00B63D68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987E3F">
              <w:rPr>
                <w:rFonts w:eastAsia="맑은 고딕"/>
                <w:b/>
                <w:bCs/>
                <w:sz w:val="24"/>
                <w:szCs w:val="24"/>
              </w:rPr>
              <w:t>RSI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4B2CC9F" w14:textId="77777777" w:rsidR="00B63D68" w:rsidRPr="00987E3F" w:rsidRDefault="00B63D68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987E3F">
              <w:rPr>
                <w:rFonts w:eastAsia="맑은 고딕"/>
                <w:b/>
                <w:bCs/>
                <w:sz w:val="24"/>
                <w:szCs w:val="24"/>
              </w:rPr>
              <w:t xml:space="preserve">LD </w:t>
            </w:r>
            <w:r w:rsidRPr="00987E3F">
              <w:rPr>
                <w:rFonts w:eastAsia="굴림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A60A509" w14:textId="77777777" w:rsidR="00B63D68" w:rsidRPr="00987E3F" w:rsidRDefault="00B63D68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987E3F">
              <w:rPr>
                <w:rFonts w:eastAsia="맑은 고딕"/>
                <w:b/>
                <w:bCs/>
                <w:sz w:val="24"/>
                <w:szCs w:val="24"/>
              </w:rPr>
              <w:t xml:space="preserve">Chr. Position </w:t>
            </w:r>
            <w:r w:rsidRPr="00987E3F">
              <w:rPr>
                <w:rFonts w:eastAsia="맑은 고딕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8A829BA" w14:textId="77777777" w:rsidR="00B63D68" w:rsidRPr="00987E3F" w:rsidRDefault="00B63D68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987E3F">
              <w:rPr>
                <w:rFonts w:eastAsia="맑은 고딕"/>
                <w:b/>
                <w:bCs/>
                <w:sz w:val="24"/>
                <w:szCs w:val="24"/>
              </w:rPr>
              <w:t xml:space="preserve">Base change </w:t>
            </w:r>
            <w:r w:rsidRPr="00987E3F">
              <w:rPr>
                <w:rFonts w:eastAsiaTheme="minorEastAsia"/>
                <w:b/>
                <w:bCs/>
                <w:sz w:val="24"/>
                <w:szCs w:val="24"/>
                <w:vertAlign w:val="superscript"/>
                <w:lang w:eastAsia="ko-KR"/>
              </w:rPr>
              <w:t>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655AE24" w14:textId="77777777" w:rsidR="00B63D68" w:rsidRPr="00987E3F" w:rsidRDefault="00B63D68" w:rsidP="00F75EFD">
            <w:pPr>
              <w:rPr>
                <w:rFonts w:eastAsia="맑은 고딕"/>
                <w:b/>
                <w:bCs/>
                <w:sz w:val="24"/>
                <w:szCs w:val="24"/>
              </w:rPr>
            </w:pPr>
            <w:r w:rsidRPr="00987E3F">
              <w:rPr>
                <w:rFonts w:eastAsia="맑은 고딕"/>
                <w:b/>
                <w:bCs/>
                <w:sz w:val="24"/>
                <w:szCs w:val="24"/>
              </w:rPr>
              <w:t>AA change</w:t>
            </w:r>
          </w:p>
        </w:tc>
      </w:tr>
      <w:tr w:rsidR="00B63D68" w:rsidRPr="00987E3F" w14:paraId="37FE3A14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281B4F5B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HRH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AC0263C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0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8878CE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703406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3359A9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A7770F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3:11,206,322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3346CE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-36+27237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D41950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00726AF5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2F06EEA1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7FD5667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0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CE884F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55249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F40A4A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DF9A71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3:11,230,46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D8BB99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-36+51379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45C353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3B1D7225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407DE2AA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86D6D4D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0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906E43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306453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86EB3A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9EEF00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3:11,265,91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E7BE93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-34810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2AF535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0A612139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73B0D619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DRD3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212630F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0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66F188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6777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F0CEA5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D8678F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3:113,876,275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ADAD35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383+2327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7EAEBB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78B05F6B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4B445076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6CFA705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0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74730B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3835405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125151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6A775D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3:113,890,728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1617CF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12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4032BB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38Thr</w:t>
            </w:r>
          </w:p>
        </w:tc>
      </w:tr>
      <w:tr w:rsidR="00B63D68" w:rsidRPr="00987E3F" w14:paraId="2C594CBA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21499392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EAEF9B8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0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9AECBB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373278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1CA8E2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BBC05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3:113,890,789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7CD909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51A&gt;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4318F7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7Ala</w:t>
            </w:r>
          </w:p>
        </w:tc>
      </w:tr>
      <w:tr w:rsidR="00B63D68" w:rsidRPr="00987E3F" w14:paraId="2ED22367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78E15183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700F58A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0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AD89F2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628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35E63E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72C3CF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3:113,890,815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72B763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5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1964104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9Ser</w:t>
            </w:r>
          </w:p>
        </w:tc>
      </w:tr>
      <w:tr w:rsidR="00B63D68" w:rsidRPr="00987E3F" w14:paraId="17CC4484" w14:textId="77777777" w:rsidTr="00521F41">
        <w:trPr>
          <w:trHeight w:val="301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4EA5008E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TNIK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B133522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0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AEA224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08888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3310DB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BE7700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3:170,971,29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8C2B5B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24-25281G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10C2AF5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20B387D6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126D3520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SLC6A3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29BD6CF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0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F8C6FE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97480376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9AEE82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60D508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5:1,409,877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7D7FB0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357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3C6122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Val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453Ile</w:t>
            </w:r>
          </w:p>
        </w:tc>
      </w:tr>
      <w:tr w:rsidR="00B63D68" w:rsidRPr="00987E3F" w14:paraId="23539D16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226EE786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3B4BDCC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7E204D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634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4E07BC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2F8782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5:1,411,412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12720C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215A&gt;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65204DC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405Ser</w:t>
            </w:r>
          </w:p>
        </w:tc>
      </w:tr>
      <w:tr w:rsidR="00B63D68" w:rsidRPr="00987E3F" w14:paraId="3CF40F47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9BE22C4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E48A7DF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45CFAB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0013277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E0B1D1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B68CB4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5:1,432,658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E4A882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574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C553C3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92Thr</w:t>
            </w:r>
          </w:p>
        </w:tc>
      </w:tr>
      <w:tr w:rsidR="00B63D68" w:rsidRPr="00987E3F" w14:paraId="28872125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79FAF5F3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2BBA5F58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7E8746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635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BC59D0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726160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5:1,443,15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B28918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62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E644A6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54Pro</w:t>
            </w:r>
          </w:p>
        </w:tc>
      </w:tr>
      <w:tr w:rsidR="00B63D68" w:rsidRPr="00987E3F" w14:paraId="26817A3A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630F461B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C016674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CC4588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97522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3849AC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13230B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5:1,445,61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D848CD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-2304T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11BE73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6C67674E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503ACFB9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lastRenderedPageBreak/>
              <w:t>DRD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B3FCA93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94B742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79991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EB47EB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D6F392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5:174,869,905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EF0903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98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DD9824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Leu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66Leu</w:t>
            </w:r>
          </w:p>
        </w:tc>
      </w:tr>
      <w:tr w:rsidR="00B63D68" w:rsidRPr="00987E3F" w14:paraId="6E7DACDC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5F31E29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AD8EA6D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EA6482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453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C2A605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0BE226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5:174,870,150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93B742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-48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8E4041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570D3C07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665D7133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DTNBP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9CCA658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B16384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7711434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E79485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DD82D6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6:15,524,72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953C54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842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DC4195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81Leu</w:t>
            </w:r>
          </w:p>
        </w:tc>
      </w:tr>
      <w:tr w:rsidR="00B63D68" w:rsidRPr="00987E3F" w14:paraId="23C6E1C3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31C4CA6F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596E1C2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85FBCB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421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BD7D89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29D6C2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6:15,573,07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C4AF6B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511+20216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2E7056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4F10E887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1FCFC93D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ABCB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167E302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97C7FE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04564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843489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8438F8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38,645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2E5C34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3435T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381A12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Ile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145Ile</w:t>
            </w:r>
          </w:p>
        </w:tc>
      </w:tr>
      <w:tr w:rsidR="00B63D68" w:rsidRPr="00987E3F" w14:paraId="52224507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6B57143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9C6F89A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1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13BD69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6309178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FA3D32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AE8E59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38,695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3BC00C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3385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1E76E45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u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129Lys</w:t>
            </w:r>
          </w:p>
        </w:tc>
      </w:tr>
      <w:tr w:rsidR="00B63D68" w:rsidRPr="00987E3F" w14:paraId="117207BB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07BF0792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6922057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EEF7B3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4436924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4564C4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DBA6B6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48,69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3B7669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873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DE7D20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958Gln</w:t>
            </w:r>
          </w:p>
        </w:tc>
      </w:tr>
      <w:tr w:rsidR="00B63D68" w:rsidRPr="00987E3F" w14:paraId="1A0AB905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E9F3D97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E0AAD96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AB2244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78708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F26173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354D8D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57,05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90F9DB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685+3559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722B87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76975EDD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2868B2DC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3A264AF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7FD615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03258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E8C49A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6F27FF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60,618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023B03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677T&gt;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42D3D5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893Ala</w:t>
            </w:r>
          </w:p>
        </w:tc>
      </w:tr>
      <w:tr w:rsidR="00B63D68" w:rsidRPr="00987E3F" w14:paraId="3FCD023E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281F34D4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03A7C43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EBDE89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03258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91937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9D2501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60,618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45817E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677T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29957E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893Thr</w:t>
            </w:r>
          </w:p>
        </w:tc>
      </w:tr>
      <w:tr w:rsidR="00B63D68" w:rsidRPr="00987E3F" w14:paraId="521D81BA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36DBE482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2CDA1CDB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691B7E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024842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F49EC0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a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1F13FE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64,98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F2C8B6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481+788T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AEDDBF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0094A27E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106B055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8A79F13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18E487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12850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A7F99C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C3C6F1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79,60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57EBDD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236T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1A45BDF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412Gly</w:t>
            </w:r>
          </w:p>
        </w:tc>
      </w:tr>
      <w:tr w:rsidR="00B63D68" w:rsidRPr="00987E3F" w14:paraId="00E3226B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612A6A61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33FE455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5274EB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8955945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002D6E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7FA7C3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99,50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F7CE55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325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577D2E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u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09Lys</w:t>
            </w:r>
          </w:p>
        </w:tc>
      </w:tr>
      <w:tr w:rsidR="00B63D68" w:rsidRPr="00987E3F" w14:paraId="5EA020A8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24AC1A52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97A7F26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B6CC57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9960703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6E00A4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BF6E12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199,522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928076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304G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FB0044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02Arg</w:t>
            </w:r>
          </w:p>
        </w:tc>
      </w:tr>
      <w:tr w:rsidR="00B63D68" w:rsidRPr="00987E3F" w14:paraId="68FDD02F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4011AE37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1553E04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E38BE4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374780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1E769D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D3C16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7:87,342,58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7AE9E7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-440T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1035C6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5C6B6203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6C288E50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DRD4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AE87AD6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2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3BD539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57258677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13D68D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BEC63A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7,362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6B83CE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6_87delGCATCTGCGGG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50498E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6_Gly29del</w:t>
            </w:r>
          </w:p>
        </w:tc>
      </w:tr>
      <w:tr w:rsidR="00B63D68" w:rsidRPr="00987E3F" w14:paraId="112C7E78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1E9BE37C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D72D015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8A58CC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7811400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21644E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B5EE60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5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2AB81A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07G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8996E6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36Pro</w:t>
            </w:r>
          </w:p>
        </w:tc>
      </w:tr>
      <w:tr w:rsidR="00B63D68" w:rsidRPr="00987E3F" w14:paraId="75660102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72FC8567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C96A904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ADEEE2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13325184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563E12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3C186D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59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25E885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0_711delG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FA1988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37fs</w:t>
            </w:r>
          </w:p>
        </w:tc>
      </w:tr>
      <w:tr w:rsidR="00B63D68" w:rsidRPr="00987E3F" w14:paraId="1EBC304A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6541ABE0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236B9DD9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2934FC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00331559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8680C6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b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AB0FBD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59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2BB912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0G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10BC314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37Pro</w:t>
            </w:r>
          </w:p>
        </w:tc>
      </w:tr>
      <w:tr w:rsidR="00B63D68" w:rsidRPr="00987E3F" w14:paraId="095AAEA8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34954E24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EE38AF3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A567E3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13325184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335F4E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b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802113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60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25B8B7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1A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1D02A40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37Arg</w:t>
            </w:r>
          </w:p>
        </w:tc>
      </w:tr>
      <w:tr w:rsidR="00B63D68" w:rsidRPr="00987E3F" w14:paraId="3E9FDDFB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76EB12E8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341511B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4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BD1585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13325186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936F22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BF46F0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6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B5517F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5_716delA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6A86560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39fs</w:t>
            </w:r>
          </w:p>
        </w:tc>
      </w:tr>
      <w:tr w:rsidR="00B63D68" w:rsidRPr="00987E3F" w14:paraId="55C0CF5A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1613B4F0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D110AFF" w14:textId="77777777" w:rsidR="00B63D68" w:rsidRPr="00733438" w:rsidRDefault="00B63D68" w:rsidP="00F75EFD">
            <w:pPr>
              <w:rPr>
                <w:rFonts w:eastAsia="맑은 고딕"/>
                <w:bCs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5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61DF87C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bCs/>
                <w:sz w:val="24"/>
                <w:szCs w:val="24"/>
              </w:rPr>
              <w:t>rs213325186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7684DB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779FAF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6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D9E746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5_719delAGCG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2E491F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39fs</w:t>
            </w:r>
          </w:p>
        </w:tc>
      </w:tr>
      <w:tr w:rsidR="00B63D68" w:rsidRPr="00987E3F" w14:paraId="1630D364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60DF9DFD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DBCDB22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6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512F9A9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25803720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A4A7AC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655220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6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B07121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5A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94D513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39Arg</w:t>
            </w:r>
          </w:p>
        </w:tc>
      </w:tr>
      <w:tr w:rsidR="00B63D68" w:rsidRPr="00987E3F" w14:paraId="6AF4DB3C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6A2A7034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91F62AA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7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14:paraId="4419038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13325186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EAA125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D8F40F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65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BBC32F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6G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DFD56B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39Thr</w:t>
            </w:r>
          </w:p>
        </w:tc>
      </w:tr>
      <w:tr w:rsidR="00B63D68" w:rsidRPr="00987E3F" w14:paraId="4B13F1C9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4E8B7971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7BECC93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DBB0C2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53724798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BCE0B7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A9A78C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67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318F62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8G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FA86AC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40Arg</w:t>
            </w:r>
          </w:p>
        </w:tc>
      </w:tr>
      <w:tr w:rsidR="00B63D68" w:rsidRPr="00987E3F" w14:paraId="6105995F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72F8209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49C8130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3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314FA3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7107106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6CEBE8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471337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68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5D11D7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9G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26392D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40Ala</w:t>
            </w:r>
          </w:p>
        </w:tc>
      </w:tr>
      <w:tr w:rsidR="00B63D68" w:rsidRPr="00987E3F" w14:paraId="23AFDFED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2ED9CC19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47794D9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A964AC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47476976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2BECD1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CCFCD2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72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AFEB93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23T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91487E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41Pro</w:t>
            </w:r>
          </w:p>
        </w:tc>
      </w:tr>
      <w:tr w:rsidR="00B63D68" w:rsidRPr="00987E3F" w14:paraId="56A7673C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2D2E4391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2E2DB8E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40DB42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7038537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CC5D0C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BE839F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39,97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7057FD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25G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6907432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42Ala</w:t>
            </w:r>
          </w:p>
        </w:tc>
      </w:tr>
      <w:tr w:rsidR="00B63D68" w:rsidRPr="00987E3F" w14:paraId="6CCB9B90" w14:textId="77777777" w:rsidTr="00521F41">
        <w:trPr>
          <w:trHeight w:val="1207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6F305A9C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2D110F81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28C930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5F0E16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50454A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40,00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22FB36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807_902delTCCCCGGGGTCCCTGCGGCCCCGACTGTGCGCCCGCCGCGCCCAGCCTCCCCCAGGACCCCTGCGGCCCCGACTGTGCGCCCCCCGCGCCCGGCC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B0152A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70_Leu301del</w:t>
            </w:r>
          </w:p>
        </w:tc>
      </w:tr>
      <w:tr w:rsidR="00B63D68" w:rsidRPr="00987E3F" w14:paraId="730EFA47" w14:textId="77777777" w:rsidTr="00521F41">
        <w:trPr>
          <w:trHeight w:val="966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A1BE28A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ACEB274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6A102A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9F08E7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C9699D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40,023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897A2F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801_802insAGCCTCCCCCAGGACCCCTGTGGCCCCGACTGTGCGCCCCCCGCGCC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C52E45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67_Gly268insSerLeuProGlnAspProCysGlyProAspCysAlaProProAlaPro</w:t>
            </w:r>
          </w:p>
        </w:tc>
      </w:tr>
      <w:tr w:rsidR="00B63D68" w:rsidRPr="00987E3F" w14:paraId="2390873E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20A46EBB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F38B600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DAB157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6723946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76231B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D19427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40,06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D18CAE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812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6B2C74F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rg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71Gln</w:t>
            </w:r>
          </w:p>
        </w:tc>
      </w:tr>
      <w:tr w:rsidR="00B63D68" w:rsidRPr="00987E3F" w14:paraId="1834F533" w14:textId="77777777" w:rsidTr="00521F41">
        <w:trPr>
          <w:trHeight w:val="724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7AA12911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3B15F53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6A2A73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8F63F1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9E08D6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40,06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69DC67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841_888delGCCGCGCCCAGCCTCCCCCAGGACCCCTGCGGCCCCGACTGTGCGCC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DD2B9F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81_Pro296del</w:t>
            </w:r>
          </w:p>
        </w:tc>
      </w:tr>
      <w:tr w:rsidR="00B63D68" w:rsidRPr="00987E3F" w14:paraId="0EA86E7F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42AF6F7B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F54A63C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D7A42D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3466205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663BD7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B67C23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40,099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6927ED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850A&gt;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6D19B7A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84Gly</w:t>
            </w:r>
          </w:p>
        </w:tc>
      </w:tr>
      <w:tr w:rsidR="00B63D68" w:rsidRPr="00987E3F" w14:paraId="77890C35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6EA3C158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B3D4A8D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961C72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6250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723263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A7F265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640,119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AEF91B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870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3B5910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Cys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90Cys</w:t>
            </w:r>
          </w:p>
        </w:tc>
      </w:tr>
      <w:tr w:rsidR="00B63D68" w:rsidRPr="00987E3F" w14:paraId="15CF9A4A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5FA65193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ANKK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A946C37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B083E7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711543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5135D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48A83F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64,272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0F684C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55T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C50E0E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85Ser</w:t>
            </w:r>
          </w:p>
        </w:tc>
      </w:tr>
      <w:tr w:rsidR="00B63D68" w:rsidRPr="00987E3F" w14:paraId="410BDE47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85ECE9A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828D79A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4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1E4157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58224139</w:t>
            </w:r>
            <w:r w:rsidRPr="00987E3F">
              <w:rPr>
                <w:rFonts w:eastAsia="맑은 고딕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17A2D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3CEBF3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64,467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D8A61C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450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0D6872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sn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50Asn</w:t>
            </w:r>
          </w:p>
        </w:tc>
      </w:tr>
      <w:tr w:rsidR="00B63D68" w:rsidRPr="00987E3F" w14:paraId="12EA3E5E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7F5B0DFA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334205C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1CA630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493801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C45FC2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3E8352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64,470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E4AB9E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453A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3C9E1D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Ile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51Ile</w:t>
            </w:r>
          </w:p>
        </w:tc>
      </w:tr>
      <w:tr w:rsidR="00B63D68" w:rsidRPr="00987E3F" w14:paraId="675C0F8F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3F674B47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8BFC64B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02733D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11890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AFC9E0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d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847C4D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66,82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4584D5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15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A9B000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39Thr</w:t>
            </w:r>
          </w:p>
        </w:tc>
      </w:tr>
      <w:tr w:rsidR="00B63D68" w:rsidRPr="00987E3F" w14:paraId="6F90896C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1CDE20D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265E549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A1A162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160467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5D1DBC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EE9E8F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68,059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E9B2CF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952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219B70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318Arg</w:t>
            </w:r>
          </w:p>
        </w:tc>
      </w:tr>
      <w:tr w:rsidR="00B63D68" w:rsidRPr="00987E3F" w14:paraId="47470E6F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16F4DF4F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B27A2E7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AA1638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493801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C73928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8C8004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70,015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BBFA47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324G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62147E8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442Arg</w:t>
            </w:r>
          </w:p>
        </w:tc>
      </w:tr>
      <w:tr w:rsidR="00B63D68" w:rsidRPr="00987E3F" w14:paraId="7DD101AA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0C0188CD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1E9D719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2ED9D8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73484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0C0BD1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e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D225FF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70,160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AC7527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469A&gt;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BB304E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His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490Arg</w:t>
            </w:r>
          </w:p>
        </w:tc>
      </w:tr>
      <w:tr w:rsidR="00B63D68" w:rsidRPr="00987E3F" w14:paraId="53ABB2EC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639C37A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10D0EBE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CFB465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4747429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EC5939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CBB676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70,369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C7B0E7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678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7E6FE0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y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560Ser</w:t>
            </w:r>
          </w:p>
        </w:tc>
      </w:tr>
      <w:tr w:rsidR="00B63D68" w:rsidRPr="00987E3F" w14:paraId="5A9C47C7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7CFBEEE8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8093F0D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5C4D0D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73484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A8C3F9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16F5C6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70,37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838437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683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1801B1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Ty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561Tyr</w:t>
            </w:r>
          </w:p>
        </w:tc>
      </w:tr>
      <w:tr w:rsidR="00B63D68" w:rsidRPr="00987E3F" w14:paraId="5995827F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387A720A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C75ADD1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99A100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N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64D17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4C50A5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70,710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62B71D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019G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BBB400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Leu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673Leu</w:t>
            </w:r>
          </w:p>
        </w:tc>
      </w:tr>
      <w:tr w:rsidR="00B63D68" w:rsidRPr="00987E3F" w14:paraId="6BADBDB1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7BC3680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A83A9B5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812837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80049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949FF4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d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6D28C6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70,828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661F85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137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7809A5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Glu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713Lys</w:t>
            </w:r>
          </w:p>
        </w:tc>
      </w:tr>
      <w:tr w:rsidR="00B63D68" w:rsidRPr="00987E3F" w14:paraId="1E9F4A0D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03531116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DRD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4C32E1E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5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ECD066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627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A7C3FB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BA436D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83,459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5D922F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957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61F021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319Pro</w:t>
            </w:r>
          </w:p>
        </w:tc>
      </w:tr>
      <w:tr w:rsidR="00B63D68" w:rsidRPr="00987E3F" w14:paraId="7AB9BE6D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5FE8A292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AB1B0AC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DD3BD6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627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F17040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103071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83,477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C33E92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939T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1E854BC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His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313His</w:t>
            </w:r>
          </w:p>
        </w:tc>
      </w:tr>
      <w:tr w:rsidR="00B63D68" w:rsidRPr="00987E3F" w14:paraId="58568332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42CB5C53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EA1B864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D2B9EC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80102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D7833C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768402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83,48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570E0B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932C&gt;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66AC00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311Cys</w:t>
            </w:r>
          </w:p>
        </w:tc>
      </w:tr>
      <w:tr w:rsidR="00B63D68" w:rsidRPr="00987E3F" w14:paraId="726A2D7F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09F3F227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E9D859A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C1B511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20142279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F01D73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4AA0AE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1:113,283,486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3A7058E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930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30F061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310Pro</w:t>
            </w:r>
          </w:p>
        </w:tc>
      </w:tr>
      <w:tr w:rsidR="00B63D68" w:rsidRPr="00987E3F" w14:paraId="102669C5" w14:textId="77777777" w:rsidTr="00521F41">
        <w:trPr>
          <w:trHeight w:val="301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6E604C5C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HTR2A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F5E537D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0B5DC2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631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BCC3DE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56FB06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3:47,469,940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8CFC91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02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6663725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Se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34Ser</w:t>
            </w:r>
          </w:p>
        </w:tc>
      </w:tr>
      <w:tr w:rsidR="00B63D68" w:rsidRPr="00987E3F" w14:paraId="1B49D892" w14:textId="77777777" w:rsidTr="00521F41">
        <w:trPr>
          <w:trHeight w:val="301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2CB46F34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AKT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11AE00E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F123B7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300137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980684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E2C2A2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4:105,242,83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F5AF2C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87+165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F200AC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40282F04" w14:textId="77777777" w:rsidTr="00521F41">
        <w:trPr>
          <w:trHeight w:val="301"/>
        </w:trPr>
        <w:tc>
          <w:tcPr>
            <w:tcW w:w="456" w:type="pct"/>
            <w:shd w:val="clear" w:color="auto" w:fill="auto"/>
            <w:noWrap/>
            <w:vAlign w:val="center"/>
            <w:hideMark/>
          </w:tcPr>
          <w:p w14:paraId="7B062AEF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SLC6A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6AA011F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2F9C42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556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2E5CC8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4E3324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16:55,731,835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0B0C973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287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7D123FD8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Thr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429Thr</w:t>
            </w:r>
          </w:p>
        </w:tc>
      </w:tr>
      <w:tr w:rsidR="00B63D68" w:rsidRPr="00987E3F" w14:paraId="399B71AD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60A07582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COMT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6C8D9E4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25BB54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463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34545A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38DAC4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22:19,950,235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D16D17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186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F6ED2D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His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62His</w:t>
            </w:r>
          </w:p>
        </w:tc>
      </w:tr>
      <w:tr w:rsidR="00B63D68" w:rsidRPr="00987E3F" w14:paraId="1136473E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1B64BF15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3035C2E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2F3F22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626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39CB64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E09ADE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22:19,950,263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1461C7F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214G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6414665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Ala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72Ser</w:t>
            </w:r>
          </w:p>
        </w:tc>
      </w:tr>
      <w:tr w:rsidR="00B63D68" w:rsidRPr="00987E3F" w14:paraId="598978EB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6A57D1FD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61FC727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C2800C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481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5B1C0E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F435BF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22:19,951,207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562C66C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408C&gt;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006FBBEF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Leu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36Leu</w:t>
            </w:r>
          </w:p>
        </w:tc>
      </w:tr>
      <w:tr w:rsidR="00B63D68" w:rsidRPr="00987E3F" w14:paraId="52286A52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09F0B8F3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2F3FE98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6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57AEF8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468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843CD8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C2FC84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22:19,951,27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023DDC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472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5B010BA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Val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58Met</w:t>
            </w:r>
          </w:p>
        </w:tc>
      </w:tr>
      <w:tr w:rsidR="00B63D68" w:rsidRPr="00987E3F" w14:paraId="79671C06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73839A29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ABE16F3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7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9832C1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76922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83F309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B38009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22:19,951,804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E7ADA9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597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3A2004D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199Pro</w:t>
            </w:r>
          </w:p>
        </w:tc>
      </w:tr>
      <w:tr w:rsidR="00B63D68" w:rsidRPr="00987E3F" w14:paraId="4199EED3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03AB038D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2B3E4F4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7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A634F5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23342400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EE7894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3897BD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22:19,956,218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C6109A0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75A&gt;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1BB182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Lys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59Glu</w:t>
            </w:r>
          </w:p>
        </w:tc>
      </w:tr>
      <w:tr w:rsidR="00B63D68" w:rsidRPr="00987E3F" w14:paraId="1DB7640E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496BF503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DA33E32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7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A95D04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32799469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06495B4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DCFE6A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22:19,956,219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4BD1048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76A&gt;C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2CA6FFF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Lys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59Thr</w:t>
            </w:r>
          </w:p>
        </w:tc>
      </w:tr>
      <w:tr w:rsidR="00B63D68" w:rsidRPr="00987E3F" w14:paraId="5A59AC6A" w14:textId="77777777" w:rsidTr="00521F41">
        <w:trPr>
          <w:trHeight w:val="301"/>
        </w:trPr>
        <w:tc>
          <w:tcPr>
            <w:tcW w:w="456" w:type="pct"/>
            <w:vMerge w:val="restart"/>
            <w:shd w:val="clear" w:color="auto" w:fill="auto"/>
            <w:noWrap/>
            <w:vAlign w:val="center"/>
            <w:hideMark/>
          </w:tcPr>
          <w:p w14:paraId="1F862A14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  <w:r w:rsidRPr="00987E3F">
              <w:rPr>
                <w:rFonts w:eastAsia="맑은 고딕"/>
                <w:i/>
                <w:iCs/>
                <w:sz w:val="24"/>
                <w:szCs w:val="24"/>
              </w:rPr>
              <w:t>HTR2C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909158F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7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C8CF60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381392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6C8282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f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7B9AC3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X:113,818,282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290FEB6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-143064G&gt;A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62C5D3C2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3C6678B7" w14:textId="77777777" w:rsidTr="00521F41">
        <w:trPr>
          <w:trHeight w:val="301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3D3850C6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47F95D8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7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DA4581D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381392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4D4FF71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f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A5860A7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X:113,818,520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6B80AEE6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-142826C&gt;T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42C28B4A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</w:tr>
      <w:tr w:rsidR="00B63D68" w:rsidRPr="00987E3F" w14:paraId="5F24AB71" w14:textId="77777777" w:rsidTr="00521F41">
        <w:trPr>
          <w:trHeight w:val="317"/>
        </w:trPr>
        <w:tc>
          <w:tcPr>
            <w:tcW w:w="456" w:type="pct"/>
            <w:vMerge/>
            <w:shd w:val="clear" w:color="auto" w:fill="auto"/>
            <w:vAlign w:val="center"/>
            <w:hideMark/>
          </w:tcPr>
          <w:p w14:paraId="4231CE5C" w14:textId="77777777" w:rsidR="00B63D68" w:rsidRPr="00987E3F" w:rsidRDefault="00B63D68" w:rsidP="00F75EFD">
            <w:pPr>
              <w:rPr>
                <w:rFonts w:eastAsia="맑은 고딕"/>
                <w:i/>
                <w:iCs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BC67D03" w14:textId="77777777" w:rsidR="00B63D68" w:rsidRPr="00733438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733438">
              <w:rPr>
                <w:rFonts w:eastAsia="맑은 고딕"/>
                <w:sz w:val="24"/>
                <w:szCs w:val="24"/>
              </w:rPr>
              <w:t>PD_7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8B68A8B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rs155648697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DEDE803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 xml:space="preserve">　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AEA9C0C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X:114,141,371</w:t>
            </w:r>
          </w:p>
        </w:tc>
        <w:tc>
          <w:tcPr>
            <w:tcW w:w="1714" w:type="pct"/>
            <w:shd w:val="clear" w:color="auto" w:fill="auto"/>
            <w:vAlign w:val="center"/>
            <w:hideMark/>
          </w:tcPr>
          <w:p w14:paraId="757153FE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r w:rsidRPr="00987E3F">
              <w:rPr>
                <w:rFonts w:eastAsia="맑은 고딕"/>
                <w:sz w:val="24"/>
                <w:szCs w:val="24"/>
              </w:rPr>
              <w:t>c.770C&gt;G</w:t>
            </w:r>
          </w:p>
        </w:tc>
        <w:tc>
          <w:tcPr>
            <w:tcW w:w="1028" w:type="pct"/>
            <w:shd w:val="clear" w:color="auto" w:fill="auto"/>
            <w:vAlign w:val="center"/>
            <w:hideMark/>
          </w:tcPr>
          <w:p w14:paraId="17B03D19" w14:textId="77777777" w:rsidR="00B63D68" w:rsidRPr="00987E3F" w:rsidRDefault="00B63D68" w:rsidP="00F75EFD">
            <w:pPr>
              <w:rPr>
                <w:rFonts w:eastAsia="맑은 고딕"/>
                <w:sz w:val="24"/>
                <w:szCs w:val="24"/>
              </w:rPr>
            </w:pPr>
            <w:proofErr w:type="gramStart"/>
            <w:r w:rsidRPr="00987E3F">
              <w:rPr>
                <w:rFonts w:eastAsia="맑은 고딕"/>
                <w:sz w:val="24"/>
                <w:szCs w:val="24"/>
              </w:rPr>
              <w:t>p.Pro</w:t>
            </w:r>
            <w:proofErr w:type="gramEnd"/>
            <w:r w:rsidRPr="00987E3F">
              <w:rPr>
                <w:rFonts w:eastAsia="맑은 고딕"/>
                <w:sz w:val="24"/>
                <w:szCs w:val="24"/>
              </w:rPr>
              <w:t>257Arg</w:t>
            </w:r>
          </w:p>
        </w:tc>
      </w:tr>
    </w:tbl>
    <w:p w14:paraId="1CD1F335" w14:textId="77777777" w:rsidR="00B63D68" w:rsidRPr="00987E3F" w:rsidRDefault="00B63D68" w:rsidP="00B63D68">
      <w:pPr>
        <w:pStyle w:val="a3"/>
        <w:spacing w:line="480" w:lineRule="auto"/>
        <w:rPr>
          <w:rFonts w:ascii="Times New Roman" w:eastAsia="맑은 고딕" w:hAnsi="Times New Roman"/>
          <w:sz w:val="24"/>
          <w:lang w:val="en-US"/>
        </w:rPr>
      </w:pPr>
      <w:r w:rsidRPr="00987E3F">
        <w:rPr>
          <w:rFonts w:ascii="Times New Roman" w:eastAsia="맑은 고딕" w:hAnsi="Times New Roman"/>
          <w:sz w:val="24"/>
          <w:vertAlign w:val="superscript"/>
          <w:lang w:val="en-US"/>
        </w:rPr>
        <w:t>a</w:t>
      </w:r>
      <w:r w:rsidRPr="00987E3F">
        <w:rPr>
          <w:rFonts w:ascii="Times New Roman" w:eastAsia="맑은 고딕" w:hAnsi="Times New Roman"/>
          <w:b/>
          <w:bCs/>
          <w:sz w:val="24"/>
          <w:vertAlign w:val="superscript"/>
          <w:lang w:val="en-US"/>
        </w:rPr>
        <w:t xml:space="preserve"> </w:t>
      </w:r>
      <w:r w:rsidRPr="00987E3F">
        <w:rPr>
          <w:rFonts w:ascii="Times New Roman" w:eastAsia="맑은 고딕" w:hAnsi="Times New Roman"/>
          <w:sz w:val="24"/>
          <w:lang w:val="en-US"/>
        </w:rPr>
        <w:t>SNP pairs with r</w:t>
      </w:r>
      <w:r w:rsidRPr="00987E3F">
        <w:rPr>
          <w:rFonts w:ascii="Times New Roman" w:eastAsia="맑은 고딕" w:hAnsi="Times New Roman"/>
          <w:sz w:val="24"/>
          <w:vertAlign w:val="superscript"/>
          <w:lang w:val="en-US"/>
        </w:rPr>
        <w:t>2</w:t>
      </w:r>
      <w:r w:rsidRPr="00987E3F">
        <w:rPr>
          <w:rFonts w:ascii="Times New Roman" w:eastAsia="맑은 고딕" w:hAnsi="Times New Roman"/>
          <w:sz w:val="24"/>
          <w:lang w:val="en-US"/>
        </w:rPr>
        <w:t xml:space="preserve"> values &gt; 0.8, denoted by a−j.</w:t>
      </w:r>
    </w:p>
    <w:p w14:paraId="3D6BF3F9" w14:textId="77777777" w:rsidR="00B63D68" w:rsidRPr="00987E3F" w:rsidRDefault="00B63D68" w:rsidP="00B63D68">
      <w:pPr>
        <w:pStyle w:val="a3"/>
        <w:spacing w:line="480" w:lineRule="auto"/>
        <w:rPr>
          <w:rFonts w:ascii="Times New Roman" w:eastAsia="맑은 고딕" w:hAnsi="Times New Roman"/>
          <w:sz w:val="24"/>
          <w:lang w:val="en-US"/>
        </w:rPr>
      </w:pPr>
      <w:proofErr w:type="spellStart"/>
      <w:r w:rsidRPr="00987E3F">
        <w:rPr>
          <w:rFonts w:ascii="Times New Roman" w:eastAsia="맑은 고딕" w:hAnsi="Times New Roman"/>
          <w:sz w:val="24"/>
          <w:vertAlign w:val="superscript"/>
          <w:lang w:val="en-US"/>
        </w:rPr>
        <w:t>b</w:t>
      </w:r>
      <w:r w:rsidRPr="00987E3F">
        <w:rPr>
          <w:rFonts w:ascii="Times New Roman" w:eastAsia="맑은 고딕" w:hAnsi="Times New Roman"/>
          <w:sz w:val="24"/>
          <w:lang w:val="en-US"/>
        </w:rPr>
        <w:t>All</w:t>
      </w:r>
      <w:proofErr w:type="spellEnd"/>
      <w:r w:rsidRPr="00987E3F">
        <w:rPr>
          <w:rFonts w:ascii="Times New Roman" w:eastAsia="맑은 고딕" w:hAnsi="Times New Roman"/>
          <w:sz w:val="24"/>
          <w:lang w:val="en-US"/>
        </w:rPr>
        <w:t xml:space="preserve"> coordinate positions are in accordance with the UCSC genomic build GRCh37/hg19.</w:t>
      </w:r>
    </w:p>
    <w:p w14:paraId="717B6860" w14:textId="77777777" w:rsidR="00B63D68" w:rsidRPr="00987E3F" w:rsidRDefault="00B63D68" w:rsidP="00B63D68">
      <w:pPr>
        <w:spacing w:after="0" w:line="480" w:lineRule="auto"/>
        <w:rPr>
          <w:sz w:val="22"/>
          <w:szCs w:val="22"/>
        </w:rPr>
      </w:pPr>
      <w:r w:rsidRPr="00987E3F">
        <w:rPr>
          <w:rFonts w:eastAsiaTheme="minorEastAsia"/>
          <w:sz w:val="24"/>
          <w:szCs w:val="24"/>
          <w:vertAlign w:val="superscript"/>
          <w:lang w:eastAsia="ko-KR"/>
        </w:rPr>
        <w:t xml:space="preserve">c </w:t>
      </w:r>
      <w:r w:rsidRPr="00987E3F">
        <w:rPr>
          <w:sz w:val="24"/>
          <w:szCs w:val="24"/>
        </w:rPr>
        <w:t>Nucleotide location number</w:t>
      </w:r>
      <w:r w:rsidRPr="00987E3F">
        <w:rPr>
          <w:rFonts w:eastAsia="맑은 고딕"/>
          <w:sz w:val="24"/>
          <w:szCs w:val="24"/>
        </w:rPr>
        <w:t xml:space="preserve">s </w:t>
      </w:r>
      <w:r w:rsidRPr="00987E3F">
        <w:rPr>
          <w:sz w:val="24"/>
          <w:szCs w:val="24"/>
        </w:rPr>
        <w:t xml:space="preserve">are assigned according to </w:t>
      </w:r>
      <w:r w:rsidRPr="00987E3F">
        <w:rPr>
          <w:i/>
          <w:iCs/>
          <w:sz w:val="24"/>
          <w:szCs w:val="24"/>
        </w:rPr>
        <w:t>HRH1</w:t>
      </w:r>
      <w:r w:rsidRPr="00987E3F">
        <w:rPr>
          <w:sz w:val="24"/>
          <w:szCs w:val="24"/>
        </w:rPr>
        <w:t xml:space="preserve"> </w:t>
      </w:r>
      <w:r w:rsidRPr="00987E3F">
        <w:rPr>
          <w:sz w:val="24"/>
          <w:szCs w:val="24"/>
          <w:lang w:eastAsia="ko-KR"/>
        </w:rPr>
        <w:t>(</w:t>
      </w:r>
      <w:r w:rsidRPr="00987E3F">
        <w:rPr>
          <w:sz w:val="24"/>
          <w:szCs w:val="24"/>
        </w:rPr>
        <w:t>NM_001098213.1</w:t>
      </w:r>
      <w:r w:rsidRPr="00987E3F">
        <w:rPr>
          <w:sz w:val="24"/>
          <w:szCs w:val="24"/>
          <w:lang w:eastAsia="ko-KR"/>
        </w:rPr>
        <w:t>)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DRD3</w:t>
      </w:r>
      <w:r w:rsidRPr="00987E3F">
        <w:rPr>
          <w:sz w:val="24"/>
          <w:szCs w:val="24"/>
        </w:rPr>
        <w:t xml:space="preserve"> (NM_000796.3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TNIK</w:t>
      </w:r>
      <w:r w:rsidRPr="00987E3F">
        <w:rPr>
          <w:sz w:val="24"/>
          <w:szCs w:val="24"/>
        </w:rPr>
        <w:t xml:space="preserve"> (NM_015028.2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SLC6A3</w:t>
      </w:r>
      <w:r w:rsidRPr="00987E3F">
        <w:rPr>
          <w:sz w:val="24"/>
          <w:szCs w:val="24"/>
        </w:rPr>
        <w:t xml:space="preserve"> (NM_001044.4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DRD1</w:t>
      </w:r>
      <w:r w:rsidRPr="00987E3F">
        <w:rPr>
          <w:sz w:val="24"/>
          <w:szCs w:val="24"/>
        </w:rPr>
        <w:t xml:space="preserve"> (NM_000794.3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DTNBP1</w:t>
      </w:r>
      <w:r w:rsidRPr="00987E3F">
        <w:rPr>
          <w:sz w:val="24"/>
          <w:szCs w:val="24"/>
        </w:rPr>
        <w:t xml:space="preserve"> (NM_183040.2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DTNBP1</w:t>
      </w:r>
      <w:r w:rsidRPr="00987E3F">
        <w:rPr>
          <w:sz w:val="24"/>
          <w:szCs w:val="24"/>
        </w:rPr>
        <w:t xml:space="preserve"> (NM_032122.4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ABCB1</w:t>
      </w:r>
      <w:r w:rsidRPr="00987E3F">
        <w:rPr>
          <w:sz w:val="24"/>
          <w:szCs w:val="24"/>
        </w:rPr>
        <w:t xml:space="preserve"> (NM_000927.4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DRD4</w:t>
      </w:r>
      <w:r w:rsidRPr="00987E3F">
        <w:rPr>
          <w:sz w:val="24"/>
          <w:szCs w:val="24"/>
        </w:rPr>
        <w:t xml:space="preserve"> (NM_000797.3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DRD2</w:t>
      </w:r>
      <w:r w:rsidRPr="00987E3F">
        <w:rPr>
          <w:sz w:val="24"/>
          <w:szCs w:val="24"/>
        </w:rPr>
        <w:t xml:space="preserve"> (NM_000795.3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HTR2A</w:t>
      </w:r>
      <w:r w:rsidRPr="00987E3F">
        <w:rPr>
          <w:sz w:val="24"/>
          <w:szCs w:val="24"/>
        </w:rPr>
        <w:t xml:space="preserve"> (NM_000621.4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AKT1</w:t>
      </w:r>
      <w:r w:rsidRPr="00987E3F">
        <w:rPr>
          <w:sz w:val="24"/>
          <w:szCs w:val="24"/>
        </w:rPr>
        <w:t xml:space="preserve"> (NM_001014431.1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SLC6A2</w:t>
      </w:r>
      <w:r w:rsidRPr="00987E3F">
        <w:rPr>
          <w:sz w:val="24"/>
          <w:szCs w:val="24"/>
        </w:rPr>
        <w:t xml:space="preserve"> (NM_001172504.1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</w:t>
      </w:r>
      <w:r w:rsidRPr="00987E3F">
        <w:rPr>
          <w:i/>
          <w:iCs/>
          <w:sz w:val="24"/>
          <w:szCs w:val="24"/>
        </w:rPr>
        <w:t>COMT</w:t>
      </w:r>
      <w:r w:rsidRPr="00987E3F">
        <w:rPr>
          <w:sz w:val="24"/>
          <w:szCs w:val="24"/>
        </w:rPr>
        <w:t xml:space="preserve"> (NM_000754.3)</w:t>
      </w:r>
      <w:r w:rsidRPr="00987E3F">
        <w:rPr>
          <w:sz w:val="24"/>
          <w:szCs w:val="24"/>
          <w:lang w:eastAsia="ko-KR"/>
        </w:rPr>
        <w:t>,</w:t>
      </w:r>
      <w:r w:rsidRPr="00987E3F">
        <w:rPr>
          <w:sz w:val="24"/>
          <w:szCs w:val="24"/>
        </w:rPr>
        <w:t xml:space="preserve"> and </w:t>
      </w:r>
      <w:r w:rsidRPr="00987E3F">
        <w:rPr>
          <w:i/>
          <w:iCs/>
          <w:sz w:val="24"/>
          <w:szCs w:val="24"/>
        </w:rPr>
        <w:t>HTR2C</w:t>
      </w:r>
      <w:r w:rsidRPr="00987E3F">
        <w:rPr>
          <w:sz w:val="24"/>
          <w:szCs w:val="24"/>
        </w:rPr>
        <w:t xml:space="preserve"> (NM_000868.2) mRNA sequence</w:t>
      </w:r>
      <w:r w:rsidRPr="00987E3F">
        <w:rPr>
          <w:rFonts w:eastAsia="맑은 고딕"/>
          <w:sz w:val="24"/>
          <w:szCs w:val="24"/>
        </w:rPr>
        <w:t xml:space="preserve">s. </w:t>
      </w:r>
    </w:p>
    <w:p w14:paraId="266031AC" w14:textId="77777777" w:rsidR="00B63D68" w:rsidRPr="00987E3F" w:rsidRDefault="00B63D68" w:rsidP="00B63D68">
      <w:pPr>
        <w:pStyle w:val="a3"/>
        <w:spacing w:line="480" w:lineRule="auto"/>
        <w:rPr>
          <w:rFonts w:ascii="Times New Roman" w:eastAsia="맑은 고딕" w:hAnsi="Times New Roman"/>
          <w:sz w:val="24"/>
          <w:lang w:val="en-US"/>
        </w:rPr>
      </w:pPr>
      <w:r w:rsidRPr="00987E3F">
        <w:rPr>
          <w:rFonts w:ascii="Times New Roman" w:eastAsia="맑은 고딕" w:hAnsi="Times New Roman"/>
          <w:bCs/>
          <w:sz w:val="24"/>
          <w:vertAlign w:val="superscript"/>
          <w:lang w:val="en-US"/>
        </w:rPr>
        <w:t xml:space="preserve">d </w:t>
      </w:r>
      <w:r w:rsidRPr="00987E3F">
        <w:rPr>
          <w:rFonts w:ascii="Times New Roman" w:eastAsia="맑은 고딕" w:hAnsi="Times New Roman"/>
          <w:sz w:val="24"/>
          <w:lang w:val="en-US"/>
        </w:rPr>
        <w:t xml:space="preserve">rs58224139 was </w:t>
      </w:r>
      <w:r w:rsidRPr="00987E3F">
        <w:rPr>
          <w:rFonts w:ascii="Times New Roman" w:eastAsia="맑은 고딕" w:hAnsi="Times New Roman"/>
          <w:bCs/>
          <w:sz w:val="24"/>
          <w:lang w:val="en-US"/>
        </w:rPr>
        <w:t>excluded in the analysis because all patients are wild-type.</w:t>
      </w:r>
    </w:p>
    <w:p w14:paraId="535E64A2" w14:textId="77777777" w:rsidR="00B63D68" w:rsidRPr="00987E3F" w:rsidRDefault="00B63D68" w:rsidP="00B63D68">
      <w:pPr>
        <w:pStyle w:val="a3"/>
        <w:spacing w:line="480" w:lineRule="auto"/>
        <w:rPr>
          <w:rFonts w:ascii="Times New Roman" w:eastAsia="맑은 고딕" w:hAnsi="Times New Roman"/>
          <w:sz w:val="24"/>
          <w:lang w:val="en-US"/>
        </w:rPr>
      </w:pPr>
      <w:r w:rsidRPr="00987E3F">
        <w:rPr>
          <w:rFonts w:ascii="Times New Roman" w:eastAsia="맑은 고딕" w:hAnsi="Times New Roman"/>
          <w:sz w:val="24"/>
          <w:lang w:val="en-US"/>
        </w:rPr>
        <w:t xml:space="preserve">AA, amino acid; Chr, chromosome; LD, linkage disequilibrium </w:t>
      </w:r>
    </w:p>
    <w:p w14:paraId="5C08175B" w14:textId="77777777" w:rsidR="00B63D68" w:rsidRDefault="00B63D68"/>
    <w:sectPr w:rsidR="00B63D68" w:rsidSect="00B63D68">
      <w:footerReference w:type="default" r:id="rId6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18EDD4" w14:textId="77777777" w:rsidR="00C54F97" w:rsidRDefault="00C54F97">
      <w:pPr>
        <w:spacing w:after="0"/>
      </w:pPr>
      <w:r>
        <w:separator/>
      </w:r>
    </w:p>
  </w:endnote>
  <w:endnote w:type="continuationSeparator" w:id="0">
    <w:p w14:paraId="49B31D24" w14:textId="77777777" w:rsidR="00C54F97" w:rsidRDefault="00C54F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51370694"/>
      <w:docPartObj>
        <w:docPartGallery w:val="Page Numbers (Bottom of Page)"/>
        <w:docPartUnique/>
      </w:docPartObj>
    </w:sdtPr>
    <w:sdtContent>
      <w:p w14:paraId="39B3AEBA" w14:textId="77777777" w:rsidR="006C12E8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A78AF">
          <w:rPr>
            <w:noProof/>
            <w:lang w:val="ko-KR" w:eastAsia="ko-KR"/>
          </w:rPr>
          <w:t>15</w:t>
        </w:r>
        <w:r>
          <w:fldChar w:fldCharType="end"/>
        </w:r>
      </w:p>
    </w:sdtContent>
  </w:sdt>
  <w:p w14:paraId="3D42DEB3" w14:textId="77777777" w:rsidR="006C12E8" w:rsidRDefault="006C12E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3B15D5" w14:textId="77777777" w:rsidR="00C54F97" w:rsidRDefault="00C54F97">
      <w:pPr>
        <w:spacing w:after="0"/>
      </w:pPr>
      <w:r>
        <w:separator/>
      </w:r>
    </w:p>
  </w:footnote>
  <w:footnote w:type="continuationSeparator" w:id="0">
    <w:p w14:paraId="135C27F9" w14:textId="77777777" w:rsidR="00C54F97" w:rsidRDefault="00C54F9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D68"/>
    <w:rsid w:val="000600DA"/>
    <w:rsid w:val="000C16F1"/>
    <w:rsid w:val="000E4649"/>
    <w:rsid w:val="000E5309"/>
    <w:rsid w:val="00521F41"/>
    <w:rsid w:val="006C12E8"/>
    <w:rsid w:val="00733438"/>
    <w:rsid w:val="008059A6"/>
    <w:rsid w:val="00987E3F"/>
    <w:rsid w:val="00B63D68"/>
    <w:rsid w:val="00B92CF1"/>
    <w:rsid w:val="00C54F97"/>
    <w:rsid w:val="00E7144C"/>
    <w:rsid w:val="00EA00DC"/>
    <w:rsid w:val="00FB4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06449"/>
  <w15:chartTrackingRefBased/>
  <w15:docId w15:val="{65992B3C-8F4E-4C64-9DD1-A172E96DD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D68"/>
    <w:pPr>
      <w:spacing w:after="200" w:line="240" w:lineRule="auto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B63D68"/>
    <w:pPr>
      <w:widowControl w:val="0"/>
      <w:spacing w:after="0" w:line="320" w:lineRule="exact"/>
    </w:pPr>
    <w:rPr>
      <w:rFonts w:ascii="Arial" w:hAnsi="Arial"/>
      <w:szCs w:val="24"/>
      <w:lang w:val="fr-FR" w:eastAsia="fr-FR"/>
    </w:rPr>
  </w:style>
  <w:style w:type="character" w:customStyle="1" w:styleId="Char">
    <w:name w:val="본문 Char"/>
    <w:basedOn w:val="a0"/>
    <w:link w:val="a3"/>
    <w:rsid w:val="00B63D68"/>
    <w:rPr>
      <w:rFonts w:ascii="Arial" w:eastAsia="Times New Roman" w:hAnsi="Arial" w:cs="Times New Roman"/>
      <w:kern w:val="0"/>
      <w:szCs w:val="24"/>
      <w:lang w:val="fr-FR" w:eastAsia="fr-FR"/>
      <w14:ligatures w14:val="none"/>
    </w:rPr>
  </w:style>
  <w:style w:type="paragraph" w:styleId="a4">
    <w:name w:val="footer"/>
    <w:basedOn w:val="a"/>
    <w:link w:val="Char0"/>
    <w:uiPriority w:val="99"/>
    <w:unhideWhenUsed/>
    <w:rsid w:val="00B63D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3D68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5">
    <w:name w:val="Revision"/>
    <w:hidden/>
    <w:uiPriority w:val="99"/>
    <w:semiHidden/>
    <w:rsid w:val="00B63D68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  <w:style w:type="paragraph" w:styleId="a6">
    <w:name w:val="header"/>
    <w:basedOn w:val="a"/>
    <w:link w:val="Char1"/>
    <w:uiPriority w:val="99"/>
    <w:unhideWhenUsed/>
    <w:rsid w:val="000600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0600DA"/>
    <w:rPr>
      <w:rFonts w:ascii="Times New Roman" w:eastAsia="Times New Roman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6</Words>
  <Characters>4485</Characters>
  <Application>Microsoft Office Word</Application>
  <DocSecurity>0</DocSecurity>
  <Lines>37</Lines>
  <Paragraphs>10</Paragraphs>
  <ScaleCrop>false</ScaleCrop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ang-In</dc:creator>
  <cp:keywords/>
  <dc:description/>
  <cp:lastModifiedBy>Park, Sang-In</cp:lastModifiedBy>
  <cp:revision>2</cp:revision>
  <dcterms:created xsi:type="dcterms:W3CDTF">2024-06-14T10:54:00Z</dcterms:created>
  <dcterms:modified xsi:type="dcterms:W3CDTF">2024-06-14T10:54:00Z</dcterms:modified>
</cp:coreProperties>
</file>